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4F242A" w:rsidTr="00750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750B49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szCs w:val="21"/>
              </w:rPr>
              <w:t>Exposure</w:t>
            </w:r>
          </w:p>
        </w:tc>
        <w:tc>
          <w:tcPr>
            <w:tcW w:w="2074" w:type="dxa"/>
          </w:tcPr>
          <w:p w:rsidR="004F242A" w:rsidRPr="003D0AF5" w:rsidRDefault="004F242A" w:rsidP="00750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szCs w:val="21"/>
              </w:rPr>
              <w:t>Outcome</w:t>
            </w:r>
          </w:p>
        </w:tc>
        <w:tc>
          <w:tcPr>
            <w:tcW w:w="2074" w:type="dxa"/>
          </w:tcPr>
          <w:p w:rsidR="004F242A" w:rsidRPr="003D0AF5" w:rsidRDefault="004F242A" w:rsidP="00750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szCs w:val="21"/>
              </w:rPr>
              <w:t>F statistic</w:t>
            </w:r>
          </w:p>
        </w:tc>
        <w:bookmarkStart w:id="0" w:name="_GoBack"/>
        <w:bookmarkEnd w:id="0"/>
      </w:tr>
      <w:tr w:rsidR="004F242A" w:rsidTr="007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D35772" w:rsidRDefault="004F242A" w:rsidP="00750B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D35772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Total</w:t>
            </w:r>
            <w:r w:rsidRPr="00D35772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BCAAs</w:t>
            </w:r>
          </w:p>
        </w:tc>
        <w:tc>
          <w:tcPr>
            <w:tcW w:w="2074" w:type="dxa"/>
          </w:tcPr>
          <w:p w:rsidR="004F242A" w:rsidRPr="00D35772" w:rsidRDefault="004F242A" w:rsidP="00D3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772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D3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5772">
              <w:rPr>
                <w:rFonts w:ascii="Times New Roman" w:hAnsi="Times New Roman" w:cs="Times New Roman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750FBF" w:rsidRDefault="004F242A" w:rsidP="00D357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5772">
              <w:rPr>
                <w:rFonts w:ascii="Times New Roman" w:hAnsi="Times New Roman" w:cs="Times New Roman"/>
                <w:szCs w:val="21"/>
              </w:rPr>
              <w:t>47.880</w:t>
            </w:r>
          </w:p>
        </w:tc>
      </w:tr>
      <w:tr w:rsidR="004F242A" w:rsidTr="007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750B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3D0AF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Valine</w:t>
            </w:r>
            <w:bookmarkEnd w:id="1"/>
          </w:p>
        </w:tc>
        <w:tc>
          <w:tcPr>
            <w:tcW w:w="2074" w:type="dxa"/>
          </w:tcPr>
          <w:p w:rsidR="004F242A" w:rsidRPr="003D0AF5" w:rsidRDefault="004F242A" w:rsidP="0075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75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50FBF">
              <w:rPr>
                <w:rFonts w:ascii="Times New Roman" w:hAnsi="Times New Roman" w:cs="Times New Roman"/>
                <w:szCs w:val="21"/>
              </w:rPr>
              <w:t>3.153</w:t>
            </w:r>
          </w:p>
        </w:tc>
      </w:tr>
      <w:tr w:rsidR="004F242A" w:rsidTr="007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750B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Leucine</w:t>
            </w:r>
          </w:p>
        </w:tc>
        <w:tc>
          <w:tcPr>
            <w:tcW w:w="2074" w:type="dxa"/>
          </w:tcPr>
          <w:p w:rsidR="004F242A" w:rsidRPr="003D0AF5" w:rsidRDefault="004F242A" w:rsidP="00750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750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</w:t>
            </w:r>
            <w:r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4F242A" w:rsidTr="007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750B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soleucine</w:t>
            </w:r>
          </w:p>
        </w:tc>
        <w:tc>
          <w:tcPr>
            <w:tcW w:w="2074" w:type="dxa"/>
          </w:tcPr>
          <w:p w:rsidR="004F242A" w:rsidRPr="003D0AF5" w:rsidRDefault="004F242A" w:rsidP="0075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75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729</w:t>
            </w:r>
          </w:p>
        </w:tc>
      </w:tr>
      <w:tr w:rsidR="004F242A" w:rsidTr="007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4F242A" w:rsidRDefault="004F242A" w:rsidP="00D3577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F242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D357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242A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35772">
              <w:rPr>
                <w:rFonts w:ascii="Times New Roman" w:hAnsi="Times New Roman" w:cs="Times New Roman"/>
                <w:szCs w:val="21"/>
              </w:rPr>
              <w:t>Total BCAAs</w:t>
            </w:r>
          </w:p>
        </w:tc>
        <w:tc>
          <w:tcPr>
            <w:tcW w:w="2074" w:type="dxa"/>
          </w:tcPr>
          <w:p w:rsidR="004F242A" w:rsidRDefault="004F242A" w:rsidP="00286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646A">
              <w:rPr>
                <w:rFonts w:ascii="Times New Roman" w:hAnsi="Times New Roman" w:cs="Times New Roman"/>
                <w:szCs w:val="21"/>
              </w:rPr>
              <w:t>22.281</w:t>
            </w:r>
          </w:p>
        </w:tc>
      </w:tr>
      <w:tr w:rsidR="004F242A" w:rsidTr="007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D0AF5"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281</w:t>
            </w:r>
          </w:p>
        </w:tc>
      </w:tr>
      <w:tr w:rsidR="004F242A" w:rsidTr="007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D0AF5">
              <w:rPr>
                <w:rFonts w:ascii="Times New Roman" w:hAnsi="Times New Roman" w:cs="Times New Roman"/>
                <w:szCs w:val="21"/>
              </w:rPr>
              <w:t>Leucine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281</w:t>
            </w:r>
          </w:p>
        </w:tc>
      </w:tr>
      <w:tr w:rsidR="004F242A" w:rsidTr="007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D</w:t>
            </w:r>
          </w:p>
          <w:p w:rsidR="004F242A" w:rsidRPr="003D0AF5" w:rsidRDefault="004F242A" w:rsidP="003D0AF5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D0AF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IGAP)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D0AF5">
              <w:rPr>
                <w:rFonts w:ascii="Times New Roman" w:hAnsi="Times New Roman" w:cs="Times New Roman"/>
                <w:szCs w:val="21"/>
              </w:rPr>
              <w:t>Isoleucine</w:t>
            </w:r>
          </w:p>
        </w:tc>
        <w:tc>
          <w:tcPr>
            <w:tcW w:w="2074" w:type="dxa"/>
          </w:tcPr>
          <w:p w:rsidR="004F242A" w:rsidRPr="003D0AF5" w:rsidRDefault="004F242A" w:rsidP="003D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281</w:t>
            </w:r>
          </w:p>
        </w:tc>
      </w:tr>
    </w:tbl>
    <w:p w:rsidR="002B740F" w:rsidRDefault="002B740F"/>
    <w:sectPr w:rsidR="002B7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6CE4" w:rsidRDefault="00216CE4" w:rsidP="00750B49">
      <w:r>
        <w:separator/>
      </w:r>
    </w:p>
  </w:endnote>
  <w:endnote w:type="continuationSeparator" w:id="0">
    <w:p w:rsidR="00216CE4" w:rsidRDefault="00216CE4" w:rsidP="00750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6CE4" w:rsidRDefault="00216CE4" w:rsidP="00750B49">
      <w:r>
        <w:separator/>
      </w:r>
    </w:p>
  </w:footnote>
  <w:footnote w:type="continuationSeparator" w:id="0">
    <w:p w:rsidR="00216CE4" w:rsidRDefault="00216CE4" w:rsidP="00750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1C5"/>
    <w:rsid w:val="00180632"/>
    <w:rsid w:val="00216CE4"/>
    <w:rsid w:val="0028646A"/>
    <w:rsid w:val="002B740F"/>
    <w:rsid w:val="003D0AF5"/>
    <w:rsid w:val="004F242A"/>
    <w:rsid w:val="006567E2"/>
    <w:rsid w:val="0070429E"/>
    <w:rsid w:val="00750B49"/>
    <w:rsid w:val="00750FBF"/>
    <w:rsid w:val="00980DB4"/>
    <w:rsid w:val="009B5C7E"/>
    <w:rsid w:val="00A12986"/>
    <w:rsid w:val="00A231C5"/>
    <w:rsid w:val="00D35772"/>
    <w:rsid w:val="00DA68D8"/>
    <w:rsid w:val="00EE3730"/>
    <w:rsid w:val="00F43CCF"/>
    <w:rsid w:val="00FC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81423F-DF9D-45D0-86DE-EE035571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B49"/>
    <w:rPr>
      <w:sz w:val="18"/>
      <w:szCs w:val="18"/>
    </w:rPr>
  </w:style>
  <w:style w:type="table" w:styleId="a7">
    <w:name w:val="Table Grid"/>
    <w:basedOn w:val="a1"/>
    <w:uiPriority w:val="39"/>
    <w:rsid w:val="00750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50B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2-12-22T01:47:00Z</dcterms:created>
  <dcterms:modified xsi:type="dcterms:W3CDTF">2022-12-27T07:45:00Z</dcterms:modified>
</cp:coreProperties>
</file>